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fil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dditional file 1- Probability that at least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190500" cy="171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9" t="-210" r="-189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>
          <w:rFonts w:cs="Arial" w:ascii="Arial" w:hAnsi="Arial"/>
          <w:b/>
        </w:rPr>
        <w:t xml:space="preserve"> actives are ranked in the top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133350" cy="1714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70" t="-210" r="-270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>
          <w:rFonts w:cs="Arial" w:ascii="Arial" w:hAnsi="Arial"/>
          <w:b/>
        </w:rPr>
        <w:t xml:space="preserve"> of the list for different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133350" cy="1714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70" t="-210" r="-270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</w:t>
      </w:r>
      <w:r>
        <w:rPr>
          <w:rFonts w:cs="Times New Roman" w:ascii="Times New Roman" w:hAnsi="Times New Roman"/>
          <w:sz w:val="24"/>
          <w:szCs w:val="24"/>
        </w:rPr>
        <w:t xml:space="preserve"> Probability that at least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180975" cy="1809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99" t="-199" r="-199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ctives are ranked in the top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133350" cy="1809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70" t="-199" r="-270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of the list for different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133350" cy="1714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70" t="-210" r="-270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lues. </w:t>
      </w:r>
    </w:p>
    <w:tbl>
      <w:tblPr>
        <w:tblW w:w="48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</w:tblGrid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λ =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z=0.0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z=0.0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9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z=0.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color w:val="000000"/>
        </w:rPr>
        <w:t xml:space="preserve">The number of actives is fixed at 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476250" cy="1714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6" t="-210" r="-76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>
          <w:rFonts w:cs="Times New Roman" w:ascii="Times New Roman" w:hAnsi="Times New Roman"/>
          <w:color w:val="000000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SimSun;ËÎÌå" w:cs="Cambri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ËÎÌå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4T12:03:00Z</dcterms:created>
  <dc:creator>Wei Zhao</dc:creator>
  <dc:description/>
  <cp:keywords/>
  <dc:language>en-US</dc:language>
  <cp:lastModifiedBy>Robyn Hughes</cp:lastModifiedBy>
  <dcterms:modified xsi:type="dcterms:W3CDTF">2009-07-14T12:03:00Z</dcterms:modified>
  <cp:revision>2</cp:revision>
  <dc:subject/>
  <dc:title>Additional files</dc:title>
</cp:coreProperties>
</file>